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26A" w:rsidRPr="00CA60C4" w:rsidRDefault="005C653F" w:rsidP="00F7426A">
      <w:pPr>
        <w:suppressLineNumbers/>
        <w:spacing w:before="12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BC3A42" w:rsidRPr="00CA60C4">
        <w:rPr>
          <w:rFonts w:ascii="Arial" w:hAnsi="Arial" w:cs="Arial"/>
          <w:b/>
          <w:sz w:val="20"/>
          <w:szCs w:val="20"/>
          <w:lang w:val="en-US"/>
        </w:rPr>
        <w:t>1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="00F7426A" w:rsidRPr="00CA60C4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F7426A" w:rsidRPr="00CA60C4">
        <w:rPr>
          <w:rFonts w:ascii="Arial" w:hAnsi="Arial" w:cs="Arial"/>
          <w:sz w:val="20"/>
          <w:szCs w:val="20"/>
          <w:lang w:val="en-US"/>
        </w:rPr>
        <w:t xml:space="preserve">Sensitivity analyses of differences in fruit intake, sugary drinks, </w:t>
      </w:r>
      <w:r w:rsidR="00CA60C4" w:rsidRPr="00CA60C4">
        <w:rPr>
          <w:rFonts w:ascii="Arial" w:hAnsi="Arial" w:cs="Arial"/>
          <w:sz w:val="20"/>
          <w:szCs w:val="20"/>
          <w:lang w:val="en-US"/>
        </w:rPr>
        <w:t>savory</w:t>
      </w:r>
      <w:r w:rsidR="00F7426A" w:rsidRPr="00CA60C4">
        <w:rPr>
          <w:rFonts w:ascii="Arial" w:hAnsi="Arial" w:cs="Arial"/>
          <w:sz w:val="20"/>
          <w:szCs w:val="20"/>
          <w:lang w:val="en-US"/>
        </w:rPr>
        <w:t xml:space="preserve"> snacks, and sweet snacks in the intervention group compared to the control group.</w:t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985"/>
        <w:gridCol w:w="2126"/>
        <w:gridCol w:w="958"/>
      </w:tblGrid>
      <w:tr w:rsidR="00F7426A" w:rsidRPr="000F3D78" w:rsidTr="000F3D78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F7426A" w:rsidRPr="00CA60C4" w:rsidRDefault="00F7426A" w:rsidP="00AE425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26A" w:rsidRPr="00CA60C4" w:rsidRDefault="00F7426A" w:rsidP="000F3D78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verall </w:t>
            </w: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95% C.I.)</w:t>
            </w:r>
            <w:r w:rsidR="000F3D7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26A" w:rsidRPr="00CA60C4" w:rsidRDefault="00F7426A" w:rsidP="007519D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me point after </w:t>
            </w:r>
            <w:r w:rsidR="00CA60C4"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>randomiz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26A" w:rsidRPr="00CA60C4" w:rsidRDefault="00F7426A" w:rsidP="00AE425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fference </w:t>
            </w: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95% C.I.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26A" w:rsidRPr="00CA60C4" w:rsidRDefault="00F7426A" w:rsidP="00AE425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7426A" w:rsidRPr="000F3D78" w:rsidTr="000F3D78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26A" w:rsidRPr="00CA60C4" w:rsidRDefault="00F7426A" w:rsidP="00F7426A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>Fruit intake (gram/day)</w:t>
            </w:r>
          </w:p>
        </w:tc>
      </w:tr>
      <w:tr w:rsidR="000F3D78" w:rsidRPr="00CA60C4" w:rsidTr="000F3D78">
        <w:trPr>
          <w:trHeight w:val="136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0F3D78" w:rsidRPr="00CA60C4" w:rsidRDefault="000F3D78" w:rsidP="00AE4256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Corrected for baseli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 xml:space="preserve">-0.5 </w:t>
            </w: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br/>
              <w:t>(-11.8; 10.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hree month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7.2 (-6.8; 21.2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</w:tr>
      <w:tr w:rsidR="000F3D78" w:rsidRPr="00CA60C4" w:rsidTr="000F3D78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Six months</w:t>
            </w:r>
          </w:p>
        </w:tc>
        <w:tc>
          <w:tcPr>
            <w:tcW w:w="2126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12.3 (-28.9; 4.2)</w:t>
            </w:r>
          </w:p>
        </w:tc>
        <w:tc>
          <w:tcPr>
            <w:tcW w:w="958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0F3D78" w:rsidRPr="00CA60C4" w:rsidTr="000F3D78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welve months</w:t>
            </w:r>
          </w:p>
        </w:tc>
        <w:tc>
          <w:tcPr>
            <w:tcW w:w="2126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0.7 (-19.6; 18.2)</w:t>
            </w:r>
          </w:p>
        </w:tc>
        <w:tc>
          <w:tcPr>
            <w:tcW w:w="958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0F3D78" w:rsidRPr="008753C6" w:rsidTr="008753C6">
        <w:tc>
          <w:tcPr>
            <w:tcW w:w="2660" w:type="dxa"/>
            <w:vMerge w:val="restart"/>
          </w:tcPr>
          <w:p w:rsidR="000F3D78" w:rsidRPr="00CA60C4" w:rsidRDefault="000F3D78" w:rsidP="008753C6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Corrected for baseline, education</w:t>
            </w:r>
            <w:r w:rsidR="008753C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pregnancy</w:t>
            </w:r>
            <w:r w:rsidR="008753C6">
              <w:rPr>
                <w:rFonts w:ascii="Arial" w:hAnsi="Arial" w:cs="Arial"/>
                <w:sz w:val="20"/>
                <w:szCs w:val="20"/>
                <w:lang w:val="en-US"/>
              </w:rPr>
              <w:t xml:space="preserve"> and smoking</w:t>
            </w:r>
          </w:p>
        </w:tc>
        <w:tc>
          <w:tcPr>
            <w:tcW w:w="1559" w:type="dxa"/>
            <w:vMerge w:val="restart"/>
          </w:tcPr>
          <w:p w:rsidR="000F3D78" w:rsidRPr="00CA60C4" w:rsidRDefault="008753C6" w:rsidP="00CC451F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-10.8; 12.3)</w:t>
            </w: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hree months</w:t>
            </w:r>
          </w:p>
        </w:tc>
        <w:tc>
          <w:tcPr>
            <w:tcW w:w="2126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9 (-5.3; 23.1)</w:t>
            </w:r>
          </w:p>
        </w:tc>
        <w:tc>
          <w:tcPr>
            <w:tcW w:w="958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0F3D78" w:rsidRPr="008753C6" w:rsidTr="008753C6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Six months</w:t>
            </w:r>
          </w:p>
        </w:tc>
        <w:tc>
          <w:tcPr>
            <w:tcW w:w="2126" w:type="dxa"/>
          </w:tcPr>
          <w:p w:rsidR="000F3D78" w:rsidRPr="00CA60C4" w:rsidRDefault="008753C6" w:rsidP="00CC451F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8.7 (-25.5; 8.2)</w:t>
            </w:r>
          </w:p>
        </w:tc>
        <w:tc>
          <w:tcPr>
            <w:tcW w:w="958" w:type="dxa"/>
          </w:tcPr>
          <w:p w:rsidR="000F3D78" w:rsidRPr="00CA60C4" w:rsidRDefault="008753C6" w:rsidP="00CC451F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0F3D78" w:rsidRPr="008753C6" w:rsidTr="008753C6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welve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.3 (-24.6; 14.0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</w:tr>
      <w:tr w:rsidR="00F7426A" w:rsidRPr="008753C6" w:rsidTr="000F3D78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26A" w:rsidRPr="00CA60C4" w:rsidRDefault="00F7426A" w:rsidP="00F7426A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>Sugary drinks  (glasses/day)</w:t>
            </w:r>
          </w:p>
        </w:tc>
      </w:tr>
      <w:tr w:rsidR="000F3D78" w:rsidRPr="00CA60C4" w:rsidTr="000F3D78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0F3D78" w:rsidRPr="00CA60C4" w:rsidRDefault="000F3D78" w:rsidP="00AE4256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Corrected for baseli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hideMark/>
          </w:tcPr>
          <w:p w:rsidR="000F3D78" w:rsidRPr="00CA60C4" w:rsidRDefault="000F3D78" w:rsidP="000F3D78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 xml:space="preserve">-0.4 </w:t>
            </w: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br/>
              <w:t>(-0.7; -0.1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hree month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0.5 (-0.9; -0.2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0F3D78" w:rsidRPr="00CA60C4" w:rsidTr="000F3D78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Six months</w:t>
            </w:r>
          </w:p>
        </w:tc>
        <w:tc>
          <w:tcPr>
            <w:tcW w:w="2126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0.4 (-0.9; -0.001)</w:t>
            </w:r>
          </w:p>
        </w:tc>
        <w:tc>
          <w:tcPr>
            <w:tcW w:w="958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0F3D78" w:rsidRPr="00CA60C4" w:rsidTr="000F3D78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welve months</w:t>
            </w:r>
          </w:p>
        </w:tc>
        <w:tc>
          <w:tcPr>
            <w:tcW w:w="2126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1 (-0.4; 0.6)</w:t>
            </w:r>
          </w:p>
        </w:tc>
        <w:tc>
          <w:tcPr>
            <w:tcW w:w="958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</w:tr>
      <w:tr w:rsidR="000F3D78" w:rsidRPr="008753C6" w:rsidTr="008753C6">
        <w:tc>
          <w:tcPr>
            <w:tcW w:w="2660" w:type="dxa"/>
            <w:vMerge w:val="restart"/>
          </w:tcPr>
          <w:p w:rsidR="000F3D78" w:rsidRPr="00CA60C4" w:rsidRDefault="008753C6" w:rsidP="00AE4256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Corrected for baseline, edu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pregnan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smoking</w:t>
            </w:r>
          </w:p>
        </w:tc>
        <w:tc>
          <w:tcPr>
            <w:tcW w:w="1559" w:type="dxa"/>
            <w:vMerge w:val="restart"/>
            <w:hideMark/>
          </w:tcPr>
          <w:p w:rsidR="000F3D78" w:rsidRPr="00CA60C4" w:rsidRDefault="008753C6" w:rsidP="000F3D78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-0.7; -0.1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hree months</w:t>
            </w:r>
          </w:p>
        </w:tc>
        <w:tc>
          <w:tcPr>
            <w:tcW w:w="2126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 (-0.9; -0.2)</w:t>
            </w:r>
          </w:p>
        </w:tc>
        <w:tc>
          <w:tcPr>
            <w:tcW w:w="958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0F3D78" w:rsidRPr="008753C6" w:rsidTr="008753C6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Six months</w:t>
            </w:r>
          </w:p>
        </w:tc>
        <w:tc>
          <w:tcPr>
            <w:tcW w:w="2126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 (-0.8; 0.1)</w:t>
            </w:r>
          </w:p>
        </w:tc>
        <w:tc>
          <w:tcPr>
            <w:tcW w:w="958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0F3D78" w:rsidRPr="008753C6" w:rsidTr="008753C6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welve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 (-0.5; 0.5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</w:tr>
      <w:tr w:rsidR="00F7426A" w:rsidRPr="008753C6" w:rsidTr="000F3D78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26A" w:rsidRPr="00CA60C4" w:rsidRDefault="00CA60C4" w:rsidP="00AE4256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>Savory</w:t>
            </w:r>
            <w:r w:rsidR="00F7426A"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nacks (handful/week)</w:t>
            </w:r>
          </w:p>
        </w:tc>
      </w:tr>
      <w:tr w:rsidR="000F3D78" w:rsidRPr="00CA60C4" w:rsidTr="000F3D78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0F3D78" w:rsidRPr="00CA60C4" w:rsidRDefault="000F3D78" w:rsidP="00AE4256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Corrected for baseli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hideMark/>
          </w:tcPr>
          <w:p w:rsidR="000F3D78" w:rsidRPr="00CA60C4" w:rsidRDefault="000F3D78" w:rsidP="000F3D78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 xml:space="preserve">-2.0 </w:t>
            </w: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br/>
              <w:t>(-2.9; -1.1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hree month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2.7 (-3.8; -1.6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3D78" w:rsidRPr="00CA60C4" w:rsidTr="000F3D78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Six months</w:t>
            </w:r>
          </w:p>
        </w:tc>
        <w:tc>
          <w:tcPr>
            <w:tcW w:w="2126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1.7 (-3.0; -0.4)</w:t>
            </w:r>
          </w:p>
        </w:tc>
        <w:tc>
          <w:tcPr>
            <w:tcW w:w="958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0F3D78" w:rsidRPr="00CA60C4" w:rsidTr="000F3D78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welve months</w:t>
            </w:r>
          </w:p>
        </w:tc>
        <w:tc>
          <w:tcPr>
            <w:tcW w:w="2126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0.7 (-2.3; 0.8)</w:t>
            </w:r>
          </w:p>
        </w:tc>
        <w:tc>
          <w:tcPr>
            <w:tcW w:w="958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0F3D78" w:rsidRPr="008753C6" w:rsidTr="008753C6">
        <w:tc>
          <w:tcPr>
            <w:tcW w:w="2660" w:type="dxa"/>
            <w:vMerge w:val="restart"/>
          </w:tcPr>
          <w:p w:rsidR="000F3D78" w:rsidRPr="00CA60C4" w:rsidRDefault="008753C6" w:rsidP="00AE4256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Corrected for baseline, edu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pregnan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smoking</w:t>
            </w:r>
          </w:p>
        </w:tc>
        <w:tc>
          <w:tcPr>
            <w:tcW w:w="1559" w:type="dxa"/>
            <w:vMerge w:val="restart"/>
            <w:hideMark/>
          </w:tcPr>
          <w:p w:rsidR="000F3D78" w:rsidRPr="00CA60C4" w:rsidRDefault="008753C6" w:rsidP="008753C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-2.9; -0.9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hree months</w:t>
            </w:r>
          </w:p>
        </w:tc>
        <w:tc>
          <w:tcPr>
            <w:tcW w:w="2126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8 (-3.9; -1.6)</w:t>
            </w:r>
          </w:p>
        </w:tc>
        <w:tc>
          <w:tcPr>
            <w:tcW w:w="958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3D78" w:rsidRPr="008753C6" w:rsidTr="008753C6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Six months</w:t>
            </w:r>
          </w:p>
        </w:tc>
        <w:tc>
          <w:tcPr>
            <w:tcW w:w="2126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5 (-2.9; -0.2)</w:t>
            </w:r>
          </w:p>
        </w:tc>
        <w:tc>
          <w:tcPr>
            <w:tcW w:w="958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0F3D78" w:rsidRPr="008753C6" w:rsidTr="008753C6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welve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 (-1.9; 1.2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</w:tr>
      <w:tr w:rsidR="00F7426A" w:rsidRPr="008753C6" w:rsidTr="000F3D78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26A" w:rsidRPr="000F3D78" w:rsidRDefault="00F7426A" w:rsidP="000F3D78">
            <w:pPr>
              <w:spacing w:before="40" w:after="4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CA60C4">
              <w:rPr>
                <w:rFonts w:ascii="Arial" w:hAnsi="Arial" w:cs="Arial"/>
                <w:b/>
                <w:sz w:val="20"/>
                <w:szCs w:val="20"/>
                <w:lang w:val="en-US"/>
              </w:rPr>
              <w:t>Sweet snacks (portion/week)</w:t>
            </w:r>
            <w:r w:rsidR="000F3D78">
              <w:rPr>
                <w:rFonts w:ascii="Arial" w:hAnsi="Arial" w:cs="Arial"/>
                <w:b/>
                <w:sz w:val="20"/>
                <w:szCs w:val="16"/>
                <w:vertAlign w:val="superscript"/>
                <w:lang w:val="en-US"/>
              </w:rPr>
              <w:t>b</w:t>
            </w:r>
          </w:p>
        </w:tc>
      </w:tr>
      <w:tr w:rsidR="000F3D78" w:rsidRPr="00CA60C4" w:rsidTr="000F3D78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0F3D78" w:rsidRPr="00CA60C4" w:rsidRDefault="000F3D78" w:rsidP="00AE4256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Corrected for baseli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hideMark/>
          </w:tcPr>
          <w:p w:rsidR="000F3D78" w:rsidRPr="00CA60C4" w:rsidRDefault="000F3D78" w:rsidP="000F3D78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 xml:space="preserve">-2.0 </w:t>
            </w: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br/>
              <w:t>(-3.0; -0.9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hree month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2.4 (-3.7; -1.2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3D78" w:rsidRPr="00CA60C4" w:rsidTr="000F3D78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Six months</w:t>
            </w:r>
          </w:p>
        </w:tc>
        <w:tc>
          <w:tcPr>
            <w:tcW w:w="2126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1.3 (-2.8; 0.2)</w:t>
            </w:r>
          </w:p>
        </w:tc>
        <w:tc>
          <w:tcPr>
            <w:tcW w:w="958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0F3D78" w:rsidRPr="00CA60C4" w:rsidTr="000F3D78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welve months</w:t>
            </w:r>
          </w:p>
        </w:tc>
        <w:tc>
          <w:tcPr>
            <w:tcW w:w="2126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-1.9 (-3.6; -0.2)</w:t>
            </w:r>
          </w:p>
        </w:tc>
        <w:tc>
          <w:tcPr>
            <w:tcW w:w="958" w:type="dxa"/>
            <w:hideMark/>
          </w:tcPr>
          <w:p w:rsidR="000F3D78" w:rsidRPr="00CA60C4" w:rsidRDefault="000F3D78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0F3D78" w:rsidRPr="008753C6" w:rsidTr="008753C6">
        <w:tc>
          <w:tcPr>
            <w:tcW w:w="2660" w:type="dxa"/>
            <w:vMerge w:val="restart"/>
          </w:tcPr>
          <w:p w:rsidR="000F3D78" w:rsidRPr="00CA60C4" w:rsidRDefault="008753C6" w:rsidP="00AE4256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Corrected for baseline, edu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pregnan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smoking</w:t>
            </w:r>
          </w:p>
        </w:tc>
        <w:tc>
          <w:tcPr>
            <w:tcW w:w="1559" w:type="dxa"/>
            <w:vMerge w:val="restart"/>
            <w:hideMark/>
          </w:tcPr>
          <w:p w:rsidR="000F3D78" w:rsidRPr="00CA60C4" w:rsidRDefault="008753C6" w:rsidP="000F3D78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-2.9; -0.8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hree months</w:t>
            </w:r>
          </w:p>
        </w:tc>
        <w:tc>
          <w:tcPr>
            <w:tcW w:w="2126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4 (-3.6; -1.1)</w:t>
            </w:r>
          </w:p>
        </w:tc>
        <w:tc>
          <w:tcPr>
            <w:tcW w:w="958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3D78" w:rsidRPr="008753C6" w:rsidTr="008753C6">
        <w:tc>
          <w:tcPr>
            <w:tcW w:w="2660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Six months</w:t>
            </w:r>
          </w:p>
        </w:tc>
        <w:tc>
          <w:tcPr>
            <w:tcW w:w="2126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1 (-2.7; 0.4)</w:t>
            </w:r>
          </w:p>
        </w:tc>
        <w:tc>
          <w:tcPr>
            <w:tcW w:w="958" w:type="dxa"/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0F3D78" w:rsidRPr="008753C6" w:rsidTr="008753C6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3D78" w:rsidRPr="00CA60C4" w:rsidRDefault="000F3D78" w:rsidP="00AE42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0F3D78" w:rsidRPr="00CA60C4" w:rsidRDefault="000F3D78" w:rsidP="001F655A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0C4">
              <w:rPr>
                <w:rFonts w:ascii="Arial" w:hAnsi="Arial" w:cs="Arial"/>
                <w:sz w:val="20"/>
                <w:szCs w:val="20"/>
                <w:lang w:val="en-US"/>
              </w:rPr>
              <w:t>Twelve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F3D78" w:rsidRPr="00CA60C4" w:rsidRDefault="008753C6" w:rsidP="00CC451F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9 (-3.7; -0.1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0F3D78" w:rsidRPr="00CA60C4" w:rsidRDefault="008753C6" w:rsidP="00AE425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</w:tbl>
    <w:p w:rsidR="00F7426A" w:rsidRPr="00CA60C4" w:rsidRDefault="00F7426A" w:rsidP="00BF3D8C">
      <w:pPr>
        <w:suppressLineNumbers/>
        <w:spacing w:before="120" w:after="0" w:line="240" w:lineRule="auto"/>
        <w:rPr>
          <w:rFonts w:ascii="Arial" w:hAnsi="Arial" w:cs="Arial"/>
          <w:sz w:val="16"/>
          <w:szCs w:val="16"/>
          <w:lang w:val="en-US"/>
        </w:rPr>
      </w:pPr>
      <w:r w:rsidRPr="00CA60C4">
        <w:rPr>
          <w:rFonts w:ascii="Arial" w:hAnsi="Arial" w:cs="Arial"/>
          <w:sz w:val="16"/>
          <w:szCs w:val="16"/>
          <w:lang w:val="en-US"/>
        </w:rPr>
        <w:t>A</w:t>
      </w:r>
      <w:r w:rsidR="00BA4E48" w:rsidRPr="00CA60C4">
        <w:rPr>
          <w:rFonts w:ascii="Arial" w:hAnsi="Arial" w:cs="Arial"/>
          <w:sz w:val="16"/>
          <w:szCs w:val="16"/>
          <w:lang w:val="en-US"/>
        </w:rPr>
        <w:t>s a</w:t>
      </w:r>
      <w:r w:rsidRPr="00CA60C4">
        <w:rPr>
          <w:rFonts w:ascii="Arial" w:hAnsi="Arial" w:cs="Arial"/>
          <w:sz w:val="16"/>
          <w:szCs w:val="16"/>
          <w:lang w:val="en-US"/>
        </w:rPr>
        <w:t xml:space="preserve">ll </w:t>
      </w:r>
      <w:r w:rsidR="00BA4E48" w:rsidRPr="00CA60C4">
        <w:rPr>
          <w:rFonts w:ascii="Arial" w:hAnsi="Arial" w:cs="Arial"/>
          <w:sz w:val="16"/>
          <w:szCs w:val="16"/>
          <w:lang w:val="en-US"/>
        </w:rPr>
        <w:t xml:space="preserve">dietary </w:t>
      </w:r>
      <w:r w:rsidRPr="00CA60C4">
        <w:rPr>
          <w:rFonts w:ascii="Arial" w:hAnsi="Arial" w:cs="Arial"/>
          <w:sz w:val="16"/>
          <w:szCs w:val="16"/>
          <w:lang w:val="en-US"/>
        </w:rPr>
        <w:t>questions contained open answer categori</w:t>
      </w:r>
      <w:r w:rsidR="00BA4E48" w:rsidRPr="00CA60C4">
        <w:rPr>
          <w:rFonts w:ascii="Arial" w:hAnsi="Arial" w:cs="Arial"/>
          <w:sz w:val="16"/>
          <w:szCs w:val="16"/>
          <w:lang w:val="en-US"/>
        </w:rPr>
        <w:t>es for the largest portion size</w:t>
      </w:r>
      <w:r w:rsidRPr="00CA60C4">
        <w:rPr>
          <w:rFonts w:ascii="Arial" w:hAnsi="Arial" w:cs="Arial"/>
          <w:sz w:val="16"/>
          <w:szCs w:val="16"/>
          <w:lang w:val="en-US"/>
        </w:rPr>
        <w:t>, with th</w:t>
      </w:r>
      <w:r w:rsidR="00BA4E48" w:rsidRPr="00CA60C4">
        <w:rPr>
          <w:rFonts w:ascii="Arial" w:hAnsi="Arial" w:cs="Arial"/>
          <w:sz w:val="16"/>
          <w:szCs w:val="16"/>
          <w:lang w:val="en-US"/>
        </w:rPr>
        <w:t>e exception of vegetable intake, w</w:t>
      </w:r>
      <w:r w:rsidRPr="00CA60C4">
        <w:rPr>
          <w:rFonts w:ascii="Arial" w:hAnsi="Arial" w:cs="Arial"/>
          <w:sz w:val="16"/>
          <w:szCs w:val="16"/>
          <w:lang w:val="en-US"/>
        </w:rPr>
        <w:t xml:space="preserve">e performed a sensitivity analysis </w:t>
      </w:r>
      <w:r w:rsidR="00BA4E48" w:rsidRPr="00CA60C4">
        <w:rPr>
          <w:rFonts w:ascii="Arial" w:hAnsi="Arial" w:cs="Arial"/>
          <w:sz w:val="16"/>
          <w:szCs w:val="16"/>
          <w:lang w:val="en-US"/>
        </w:rPr>
        <w:t>recoding this portion size into</w:t>
      </w:r>
      <w:r w:rsidRPr="00CA60C4">
        <w:rPr>
          <w:rFonts w:ascii="Arial" w:hAnsi="Arial" w:cs="Arial"/>
          <w:sz w:val="16"/>
          <w:szCs w:val="16"/>
          <w:lang w:val="en-US"/>
        </w:rPr>
        <w:t xml:space="preserve"> X+1+30%</w:t>
      </w:r>
      <w:r w:rsidR="00BA4E48" w:rsidRPr="00CA60C4">
        <w:rPr>
          <w:rFonts w:ascii="Arial" w:hAnsi="Arial" w:cs="Arial"/>
          <w:sz w:val="16"/>
          <w:szCs w:val="16"/>
          <w:lang w:val="en-US"/>
        </w:rPr>
        <w:t xml:space="preserve"> (see method section main article). </w:t>
      </w:r>
      <w:r w:rsidRPr="00CA60C4">
        <w:rPr>
          <w:rFonts w:ascii="Arial" w:hAnsi="Arial" w:cs="Arial"/>
          <w:sz w:val="16"/>
          <w:szCs w:val="16"/>
          <w:lang w:val="en-US"/>
        </w:rPr>
        <w:t xml:space="preserve">Differences and 95% confidence intervals (95% CI) were </w:t>
      </w:r>
      <w:r w:rsidR="00CA60C4" w:rsidRPr="00CA60C4">
        <w:rPr>
          <w:rFonts w:ascii="Arial" w:hAnsi="Arial" w:cs="Arial"/>
          <w:sz w:val="16"/>
          <w:szCs w:val="16"/>
          <w:lang w:val="en-US"/>
        </w:rPr>
        <w:t>analyzed</w:t>
      </w:r>
      <w:r w:rsidRPr="00CA60C4">
        <w:rPr>
          <w:rFonts w:ascii="Arial" w:hAnsi="Arial" w:cs="Arial"/>
          <w:sz w:val="16"/>
          <w:szCs w:val="16"/>
          <w:lang w:val="en-US"/>
        </w:rPr>
        <w:t xml:space="preserve"> by mixed model analysis, including all women with at least one value</w:t>
      </w:r>
      <w:r w:rsidR="0058385F" w:rsidRPr="00CA60C4">
        <w:rPr>
          <w:rFonts w:ascii="Arial" w:hAnsi="Arial" w:cs="Arial"/>
          <w:sz w:val="16"/>
          <w:szCs w:val="16"/>
          <w:lang w:val="en-US"/>
        </w:rPr>
        <w:t xml:space="preserve"> (range N=511 for sugary drinks; 535 for fruit intake)</w:t>
      </w:r>
      <w:r w:rsidRPr="00CA60C4">
        <w:rPr>
          <w:rFonts w:ascii="Arial" w:hAnsi="Arial" w:cs="Arial"/>
          <w:sz w:val="16"/>
          <w:szCs w:val="16"/>
          <w:lang w:val="en-US"/>
        </w:rPr>
        <w:t>, using a random intercept</w:t>
      </w:r>
      <w:r w:rsidR="00BA4E48" w:rsidRPr="00CA60C4">
        <w:rPr>
          <w:rFonts w:ascii="Arial" w:hAnsi="Arial" w:cs="Arial"/>
          <w:sz w:val="16"/>
          <w:szCs w:val="16"/>
          <w:lang w:val="en-US"/>
        </w:rPr>
        <w:t>, including t</w:t>
      </w:r>
      <w:r w:rsidRPr="00CA60C4">
        <w:rPr>
          <w:rFonts w:ascii="Arial" w:hAnsi="Arial" w:cs="Arial"/>
          <w:sz w:val="16"/>
          <w:szCs w:val="16"/>
          <w:lang w:val="en-US"/>
        </w:rPr>
        <w:t xml:space="preserve">ime and an interaction term between time and </w:t>
      </w:r>
      <w:r w:rsidR="00CA60C4" w:rsidRPr="00CA60C4">
        <w:rPr>
          <w:rFonts w:ascii="Arial" w:hAnsi="Arial" w:cs="Arial"/>
          <w:sz w:val="16"/>
          <w:szCs w:val="16"/>
          <w:lang w:val="en-US"/>
        </w:rPr>
        <w:t>randomization</w:t>
      </w:r>
      <w:r w:rsidRPr="00CA60C4">
        <w:rPr>
          <w:rFonts w:ascii="Arial" w:hAnsi="Arial" w:cs="Arial"/>
          <w:sz w:val="16"/>
          <w:szCs w:val="16"/>
          <w:lang w:val="en-US"/>
        </w:rPr>
        <w:t xml:space="preserve"> group in all models. </w:t>
      </w:r>
      <w:r w:rsidR="00BA4E48" w:rsidRPr="00CA60C4">
        <w:rPr>
          <w:rFonts w:ascii="Arial" w:hAnsi="Arial" w:cs="Arial"/>
          <w:sz w:val="16"/>
          <w:szCs w:val="16"/>
          <w:lang w:val="en-US"/>
        </w:rPr>
        <w:t>W</w:t>
      </w:r>
      <w:r w:rsidRPr="00CA60C4">
        <w:rPr>
          <w:rFonts w:ascii="Arial" w:hAnsi="Arial" w:cs="Arial"/>
          <w:sz w:val="16"/>
          <w:szCs w:val="16"/>
          <w:lang w:val="en-US"/>
        </w:rPr>
        <w:t xml:space="preserve">e corrected </w:t>
      </w:r>
      <w:r w:rsidR="00BA4E48" w:rsidRPr="00CA60C4">
        <w:rPr>
          <w:rFonts w:ascii="Arial" w:hAnsi="Arial" w:cs="Arial"/>
          <w:sz w:val="16"/>
          <w:szCs w:val="16"/>
          <w:lang w:val="en-US"/>
        </w:rPr>
        <w:t xml:space="preserve">by default for baseline values, and in the </w:t>
      </w:r>
      <w:r w:rsidRPr="00CA60C4">
        <w:rPr>
          <w:rFonts w:ascii="Arial" w:hAnsi="Arial" w:cs="Arial"/>
          <w:sz w:val="16"/>
          <w:szCs w:val="16"/>
          <w:lang w:val="en-US"/>
        </w:rPr>
        <w:t xml:space="preserve">fully corrected model for </w:t>
      </w:r>
      <w:r w:rsidR="00BA4E48" w:rsidRPr="00CA60C4">
        <w:rPr>
          <w:rFonts w:ascii="Arial" w:hAnsi="Arial" w:cs="Arial"/>
          <w:sz w:val="16"/>
          <w:szCs w:val="16"/>
          <w:lang w:val="en-US"/>
        </w:rPr>
        <w:t>education</w:t>
      </w:r>
      <w:r w:rsidR="00B550E0">
        <w:rPr>
          <w:rFonts w:ascii="Arial" w:hAnsi="Arial" w:cs="Arial"/>
          <w:sz w:val="16"/>
          <w:szCs w:val="16"/>
          <w:lang w:val="en-US"/>
        </w:rPr>
        <w:t xml:space="preserve">, </w:t>
      </w:r>
      <w:r w:rsidR="00BA4E48" w:rsidRPr="00CA60C4">
        <w:rPr>
          <w:rFonts w:ascii="Arial" w:hAnsi="Arial" w:cs="Arial"/>
          <w:sz w:val="16"/>
          <w:szCs w:val="16"/>
          <w:lang w:val="en-US"/>
        </w:rPr>
        <w:t>pregnancy</w:t>
      </w:r>
      <w:r w:rsidR="00B550E0">
        <w:rPr>
          <w:rFonts w:ascii="Arial" w:hAnsi="Arial" w:cs="Arial"/>
          <w:sz w:val="16"/>
          <w:szCs w:val="16"/>
          <w:lang w:val="en-US"/>
        </w:rPr>
        <w:t xml:space="preserve"> and smoking</w:t>
      </w:r>
      <w:r w:rsidR="00BA4E48" w:rsidRPr="00CA60C4">
        <w:rPr>
          <w:rFonts w:ascii="Arial" w:hAnsi="Arial" w:cs="Arial"/>
          <w:sz w:val="16"/>
          <w:szCs w:val="16"/>
          <w:lang w:val="en-US"/>
        </w:rPr>
        <w:t xml:space="preserve">; C.I.= </w:t>
      </w:r>
      <w:r w:rsidRPr="00CA60C4">
        <w:rPr>
          <w:rFonts w:ascii="Arial" w:hAnsi="Arial" w:cs="Arial"/>
          <w:sz w:val="16"/>
          <w:szCs w:val="16"/>
          <w:lang w:val="en-US"/>
        </w:rPr>
        <w:t>confidence interval; min/week = minutes per week.</w:t>
      </w:r>
    </w:p>
    <w:p w:rsidR="00F7426A" w:rsidRPr="00CA60C4" w:rsidRDefault="000F3D78" w:rsidP="00BF3D8C">
      <w:pPr>
        <w:suppressLineNumbers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spellStart"/>
      <w:r>
        <w:rPr>
          <w:rFonts w:ascii="Arial" w:hAnsi="Arial" w:cs="Arial"/>
          <w:b/>
          <w:sz w:val="16"/>
          <w:szCs w:val="16"/>
          <w:vertAlign w:val="superscript"/>
          <w:lang w:val="en-US"/>
        </w:rPr>
        <w:t>a</w:t>
      </w:r>
      <w:proofErr w:type="spellEnd"/>
      <w:r>
        <w:rPr>
          <w:rFonts w:ascii="Arial" w:hAnsi="Arial" w:cs="Arial"/>
          <w:b/>
          <w:sz w:val="16"/>
          <w:szCs w:val="16"/>
          <w:vertAlign w:val="superscript"/>
          <w:lang w:val="en-US"/>
        </w:rPr>
        <w:t xml:space="preserve"> </w:t>
      </w:r>
      <w:r w:rsidR="00F7426A" w:rsidRPr="00CA60C4">
        <w:rPr>
          <w:rFonts w:ascii="Arial" w:hAnsi="Arial" w:cs="Arial"/>
          <w:sz w:val="16"/>
          <w:szCs w:val="16"/>
          <w:lang w:val="en-US"/>
        </w:rPr>
        <w:t xml:space="preserve">The overall effect represents the effect of </w:t>
      </w:r>
      <w:r w:rsidR="00CA60C4" w:rsidRPr="00CA60C4">
        <w:rPr>
          <w:rFonts w:ascii="Arial" w:hAnsi="Arial" w:cs="Arial"/>
          <w:sz w:val="16"/>
          <w:szCs w:val="16"/>
          <w:lang w:val="en-US"/>
        </w:rPr>
        <w:t>randomization</w:t>
      </w:r>
      <w:r w:rsidR="00F7426A" w:rsidRPr="00CA60C4">
        <w:rPr>
          <w:rFonts w:ascii="Arial" w:hAnsi="Arial" w:cs="Arial"/>
          <w:sz w:val="16"/>
          <w:szCs w:val="16"/>
          <w:lang w:val="en-US"/>
        </w:rPr>
        <w:t xml:space="preserve"> group on the outcomes irrespective of the effect of time.</w:t>
      </w:r>
      <w:r w:rsidR="00B550E0">
        <w:rPr>
          <w:rFonts w:ascii="Arial" w:hAnsi="Arial" w:cs="Arial"/>
          <w:sz w:val="16"/>
          <w:szCs w:val="16"/>
          <w:lang w:val="en-US"/>
        </w:rPr>
        <w:t xml:space="preserve"> </w:t>
      </w:r>
      <w:r w:rsidR="00B550E0" w:rsidRPr="00B550E0">
        <w:rPr>
          <w:rFonts w:ascii="Arial" w:hAnsi="Arial" w:cs="Arial"/>
          <w:sz w:val="16"/>
          <w:szCs w:val="16"/>
          <w:lang w:val="en-US"/>
        </w:rPr>
        <w:t>The linear mixed model included randomization group, baseline dietary intake/physical activity, and in case of the fully corrected model, education level and pregnancy as independent fixed effect variables. Time was not added to this model.</w:t>
      </w:r>
    </w:p>
    <w:p w:rsidR="000A1281" w:rsidRPr="00CA60C4" w:rsidRDefault="000F3D78" w:rsidP="000A1281">
      <w:pPr>
        <w:pStyle w:val="Geenafstand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="000A1281" w:rsidRPr="00CA60C4">
        <w:rPr>
          <w:rFonts w:ascii="Arial" w:hAnsi="Arial" w:cs="Arial"/>
          <w:sz w:val="16"/>
          <w:szCs w:val="16"/>
        </w:rPr>
        <w:t xml:space="preserve">One portion of sweet snacks included 2 biscuits, or 2 pieces of chocolate, or 5 candies, or 5 pieces of liquorice. </w:t>
      </w:r>
    </w:p>
    <w:p w:rsidR="00F7426A" w:rsidRPr="00CA60C4" w:rsidRDefault="000F3D78" w:rsidP="00BF3D8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c </w:t>
      </w:r>
      <w:r w:rsidR="00F7426A" w:rsidRPr="00CA60C4">
        <w:rPr>
          <w:rFonts w:ascii="Arial" w:hAnsi="Arial" w:cs="Arial"/>
          <w:sz w:val="16"/>
          <w:szCs w:val="16"/>
          <w:lang w:val="en-US"/>
        </w:rPr>
        <w:t>P-value &lt;0.05</w:t>
      </w:r>
      <w:r w:rsidR="00F7426A" w:rsidRPr="00CA60C4">
        <w:rPr>
          <w:rFonts w:ascii="Arial" w:hAnsi="Arial" w:cs="Arial"/>
          <w:sz w:val="16"/>
          <w:szCs w:val="16"/>
          <w:lang w:val="en-US"/>
        </w:rPr>
        <w:br/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d </w:t>
      </w:r>
      <w:r w:rsidR="00F7426A" w:rsidRPr="00CA60C4">
        <w:rPr>
          <w:rFonts w:ascii="Arial" w:hAnsi="Arial" w:cs="Arial"/>
          <w:sz w:val="16"/>
          <w:szCs w:val="16"/>
          <w:lang w:val="en-US"/>
        </w:rPr>
        <w:t>P-value &lt;0.001</w:t>
      </w:r>
      <w:bookmarkStart w:id="0" w:name="_GoBack"/>
      <w:bookmarkEnd w:id="0"/>
    </w:p>
    <w:sectPr w:rsidR="00F7426A" w:rsidRPr="00CA60C4" w:rsidSect="0058385F"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26A"/>
    <w:rsid w:val="000A1281"/>
    <w:rsid w:val="000F3D78"/>
    <w:rsid w:val="002C24A0"/>
    <w:rsid w:val="003D5A53"/>
    <w:rsid w:val="0058385F"/>
    <w:rsid w:val="005C653F"/>
    <w:rsid w:val="006C7A62"/>
    <w:rsid w:val="007519DE"/>
    <w:rsid w:val="008753C6"/>
    <w:rsid w:val="008F3D7E"/>
    <w:rsid w:val="00937782"/>
    <w:rsid w:val="009707CD"/>
    <w:rsid w:val="00B222C8"/>
    <w:rsid w:val="00B550E0"/>
    <w:rsid w:val="00BA4E48"/>
    <w:rsid w:val="00BC3A42"/>
    <w:rsid w:val="00BF3D8C"/>
    <w:rsid w:val="00CA60C4"/>
    <w:rsid w:val="00CC451F"/>
    <w:rsid w:val="00CF7844"/>
    <w:rsid w:val="00E43FA2"/>
    <w:rsid w:val="00F7426A"/>
    <w:rsid w:val="00FE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5C920"/>
  <w15:docId w15:val="{557A7767-7054-4D49-92ED-3520C29FB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7426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42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0A1281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6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2CAE1</Template>
  <TotalTime>2</TotalTime>
  <Pages>1</Pages>
  <Words>459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ten, Tessa van</dc:creator>
  <cp:lastModifiedBy>Elten, Tessa van</cp:lastModifiedBy>
  <cp:revision>3</cp:revision>
  <dcterms:created xsi:type="dcterms:W3CDTF">2018-09-26T13:00:00Z</dcterms:created>
  <dcterms:modified xsi:type="dcterms:W3CDTF">2018-09-26T13:01:00Z</dcterms:modified>
</cp:coreProperties>
</file>